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811D" w14:textId="72200471" w:rsidR="00367B93" w:rsidRDefault="00367B93" w:rsidP="00367B93">
      <w:pPr>
        <w:pStyle w:val="Figure-tableau"/>
        <w:rPr>
          <w:b/>
          <w:lang w:val="en-GB"/>
        </w:rPr>
      </w:pPr>
      <w:r w:rsidRPr="00745B62">
        <w:rPr>
          <w:lang w:val="en-GB"/>
        </w:rPr>
        <w:t>Table S2</w:t>
      </w:r>
      <w:r w:rsidRPr="00BD1FBA">
        <w:rPr>
          <w:lang w:val="en-GB"/>
        </w:rPr>
        <w:t xml:space="preserve"> | </w:t>
      </w:r>
      <w:r w:rsidRPr="00745B62">
        <w:rPr>
          <w:b/>
          <w:lang w:val="en-GB"/>
        </w:rPr>
        <w:t xml:space="preserve">Differentially expressed proteins in pSS </w:t>
      </w:r>
      <w:r>
        <w:rPr>
          <w:b/>
          <w:lang w:val="en-GB"/>
        </w:rPr>
        <w:t>v</w:t>
      </w:r>
      <w:r w:rsidRPr="00777B93">
        <w:rPr>
          <w:b/>
          <w:lang w:val="en-GB"/>
        </w:rPr>
        <w:t xml:space="preserve">s </w:t>
      </w:r>
      <w:proofErr w:type="gramStart"/>
      <w:r w:rsidRPr="00777B93">
        <w:rPr>
          <w:b/>
          <w:lang w:val="en-GB"/>
        </w:rPr>
        <w:t>H</w:t>
      </w:r>
      <w:r w:rsidRPr="00745B62">
        <w:rPr>
          <w:b/>
          <w:lang w:val="en-GB"/>
        </w:rPr>
        <w:t>D</w:t>
      </w:r>
      <w:proofErr w:type="gramEnd"/>
    </w:p>
    <w:p w14:paraId="1C7CB4EB" w14:textId="77777777" w:rsidR="00367B93" w:rsidRPr="00367B93" w:rsidRDefault="00367B93" w:rsidP="00367B93">
      <w:pPr>
        <w:rPr>
          <w:lang w:val="en-GB"/>
        </w:rPr>
      </w:pPr>
    </w:p>
    <w:p w14:paraId="7765240D" w14:textId="77777777" w:rsidR="00367B93" w:rsidRDefault="00367B93" w:rsidP="00367B93">
      <w:pPr>
        <w:pStyle w:val="Figure-tableau"/>
        <w:rPr>
          <w:lang w:val="en-GB"/>
        </w:rPr>
      </w:pPr>
      <w:r w:rsidRPr="00745B62">
        <w:rPr>
          <w:lang w:val="en-GB"/>
        </w:rPr>
        <w:t>D</w:t>
      </w:r>
      <w:r>
        <w:rPr>
          <w:lang w:val="en-GB"/>
        </w:rPr>
        <w:t xml:space="preserve">ifferentially </w:t>
      </w:r>
      <w:r w:rsidRPr="00745B62">
        <w:rPr>
          <w:lang w:val="en-GB"/>
        </w:rPr>
        <w:t>E</w:t>
      </w:r>
      <w:r>
        <w:rPr>
          <w:lang w:val="en-GB"/>
        </w:rPr>
        <w:t xml:space="preserve">xpressed </w:t>
      </w:r>
      <w:r w:rsidRPr="00745B62">
        <w:rPr>
          <w:lang w:val="en-GB"/>
        </w:rPr>
        <w:t>P</w:t>
      </w:r>
      <w:r>
        <w:rPr>
          <w:lang w:val="en-GB"/>
        </w:rPr>
        <w:t>roteins</w:t>
      </w:r>
      <w:r w:rsidRPr="00745B62">
        <w:rPr>
          <w:lang w:val="en-GB"/>
        </w:rPr>
        <w:t xml:space="preserve"> are </w:t>
      </w:r>
      <w:r w:rsidRPr="00777B93">
        <w:rPr>
          <w:lang w:val="en-GB"/>
        </w:rPr>
        <w:t>defined by |FC| &gt;</w:t>
      </w:r>
      <w:r>
        <w:rPr>
          <w:lang w:val="en-GB"/>
        </w:rPr>
        <w:t xml:space="preserve"> 2</w:t>
      </w:r>
      <w:r w:rsidRPr="00777B93">
        <w:rPr>
          <w:lang w:val="en-GB"/>
        </w:rPr>
        <w:t xml:space="preserve"> and </w:t>
      </w:r>
      <w:proofErr w:type="spellStart"/>
      <w:r w:rsidRPr="00777B93">
        <w:rPr>
          <w:lang w:val="en-GB"/>
        </w:rPr>
        <w:t>Padj</w:t>
      </w:r>
      <w:proofErr w:type="spellEnd"/>
      <w:r w:rsidRPr="00777B93">
        <w:rPr>
          <w:lang w:val="en-GB"/>
        </w:rPr>
        <w:t xml:space="preserve"> &lt; 0.05. Only proteins identified with </w:t>
      </w:r>
      <w:r w:rsidRPr="00777B93">
        <w:rPr>
          <w:rFonts w:cs="Times New Roman"/>
          <w:lang w:val="en-GB"/>
        </w:rPr>
        <w:t>a minimum of</w:t>
      </w:r>
      <w:r w:rsidRPr="00777B93">
        <w:rPr>
          <w:lang w:val="en-GB"/>
        </w:rPr>
        <w:t xml:space="preserve"> 2 peptides and in at le</w:t>
      </w:r>
      <w:r>
        <w:rPr>
          <w:lang w:val="en-GB"/>
        </w:rPr>
        <w:t>ast 3 samples of one of the group</w:t>
      </w:r>
      <w:r w:rsidRPr="00777B93">
        <w:rPr>
          <w:lang w:val="en-GB"/>
        </w:rPr>
        <w:t xml:space="preserve">s are shown. </w:t>
      </w:r>
      <w:r w:rsidRPr="00B350F9">
        <w:rPr>
          <w:lang w:val="en-GB"/>
        </w:rPr>
        <w:t xml:space="preserve">Proteins unique </w:t>
      </w:r>
      <w:r>
        <w:rPr>
          <w:lang w:val="en-GB"/>
        </w:rPr>
        <w:t>(+</w:t>
      </w:r>
      <w:r>
        <w:rPr>
          <w:rFonts w:cs="Times New Roman"/>
          <w:lang w:val="en-GB"/>
        </w:rPr>
        <w:t>∞ or -</w:t>
      </w:r>
      <w:proofErr w:type="gramStart"/>
      <w:r>
        <w:rPr>
          <w:rFonts w:cs="Times New Roman"/>
          <w:lang w:val="en-GB"/>
        </w:rPr>
        <w:t>∞</w:t>
      </w:r>
      <w:r>
        <w:rPr>
          <w:lang w:val="en-GB"/>
        </w:rPr>
        <w:t xml:space="preserve"> )</w:t>
      </w:r>
      <w:proofErr w:type="gramEnd"/>
      <w:r>
        <w:rPr>
          <w:lang w:val="en-GB"/>
        </w:rPr>
        <w:t xml:space="preserve"> </w:t>
      </w:r>
      <w:r w:rsidRPr="00B350F9">
        <w:rPr>
          <w:lang w:val="en-GB"/>
        </w:rPr>
        <w:t>to a condition were also considered if they matched the peptide criteria</w:t>
      </w:r>
      <w:r>
        <w:rPr>
          <w:lang w:val="en-GB"/>
        </w:rPr>
        <w:t>.</w:t>
      </w:r>
      <w:r w:rsidRPr="00B350F9">
        <w:rPr>
          <w:lang w:val="en-GB"/>
        </w:rPr>
        <w:t xml:space="preserve"> </w:t>
      </w:r>
      <w:r w:rsidRPr="00777B93">
        <w:rPr>
          <w:lang w:val="en-GB"/>
        </w:rPr>
        <w:t xml:space="preserve">Common </w:t>
      </w:r>
      <w:r>
        <w:rPr>
          <w:lang w:val="en-GB"/>
        </w:rPr>
        <w:t>upregulated proteins</w:t>
      </w:r>
      <w:r w:rsidRPr="00777B93">
        <w:rPr>
          <w:lang w:val="en-GB"/>
        </w:rPr>
        <w:t xml:space="preserve"> with pSS </w:t>
      </w:r>
      <w:r>
        <w:rPr>
          <w:lang w:val="en-GB"/>
        </w:rPr>
        <w:t>v</w:t>
      </w:r>
      <w:r w:rsidRPr="00777B93">
        <w:rPr>
          <w:lang w:val="en-GB"/>
        </w:rPr>
        <w:t>s S</w:t>
      </w:r>
      <w:r>
        <w:rPr>
          <w:lang w:val="en-GB"/>
        </w:rPr>
        <w:t>LE</w:t>
      </w:r>
      <w:r w:rsidRPr="00777B93">
        <w:rPr>
          <w:lang w:val="en-GB"/>
        </w:rPr>
        <w:t xml:space="preserve"> comparison are highlighted</w:t>
      </w:r>
      <w:r>
        <w:rPr>
          <w:lang w:val="en-GB"/>
        </w:rPr>
        <w:t xml:space="preserve"> in red;</w:t>
      </w:r>
      <w:r w:rsidRPr="00777B93">
        <w:rPr>
          <w:lang w:val="en-GB"/>
        </w:rPr>
        <w:t xml:space="preserve"> immunoglobulin proteins</w:t>
      </w:r>
      <w:r>
        <w:rPr>
          <w:lang w:val="en-GB"/>
        </w:rPr>
        <w:t xml:space="preserve"> are highlighted</w:t>
      </w:r>
      <w:r w:rsidRPr="00777B93">
        <w:rPr>
          <w:lang w:val="en-GB"/>
        </w:rPr>
        <w:t xml:space="preserve"> in grey. pSS, primary Sjogren syndrome; DEP, differentially</w:t>
      </w:r>
      <w:r>
        <w:rPr>
          <w:lang w:val="en-GB"/>
        </w:rPr>
        <w:t xml:space="preserve"> expressed proteins; HD, healthy donors; FC, fold change; </w:t>
      </w:r>
      <w:proofErr w:type="spellStart"/>
      <w:r>
        <w:rPr>
          <w:lang w:val="en-GB"/>
        </w:rPr>
        <w:t>Padj</w:t>
      </w:r>
      <w:proofErr w:type="spellEnd"/>
      <w:r>
        <w:rPr>
          <w:lang w:val="en-GB"/>
        </w:rPr>
        <w:t>, adjusted p-value.</w:t>
      </w:r>
    </w:p>
    <w:p w14:paraId="7E2503ED" w14:textId="77777777" w:rsidR="00367B93" w:rsidRDefault="00367B93" w:rsidP="00367B93">
      <w:pPr>
        <w:spacing w:before="0" w:after="0" w:line="240" w:lineRule="auto"/>
        <w:ind w:firstLine="0"/>
        <w:jc w:val="left"/>
        <w:rPr>
          <w:rFonts w:eastAsia="Times New Roman" w:cs="Times New Roman"/>
          <w:b/>
          <w:bCs/>
          <w:color w:val="000000"/>
          <w:sz w:val="18"/>
          <w:szCs w:val="18"/>
          <w:lang w:val="en-GB" w:eastAsia="en-GB"/>
        </w:rPr>
      </w:pPr>
    </w:p>
    <w:p w14:paraId="6D148904" w14:textId="77777777" w:rsidR="00367B93" w:rsidRDefault="00367B93" w:rsidP="00367B93">
      <w:pPr>
        <w:spacing w:before="0" w:after="0" w:line="240" w:lineRule="auto"/>
        <w:ind w:firstLine="0"/>
        <w:jc w:val="left"/>
        <w:rPr>
          <w:rFonts w:eastAsia="Times New Roman" w:cs="Times New Roman"/>
          <w:b/>
          <w:bCs/>
          <w:color w:val="000000"/>
          <w:sz w:val="18"/>
          <w:szCs w:val="18"/>
          <w:lang w:val="en-GB" w:eastAsia="en-GB"/>
        </w:rPr>
        <w:sectPr w:rsidR="00367B93" w:rsidSect="00AA40D1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4366" w:type="dxa"/>
        <w:tblLayout w:type="fixed"/>
        <w:tblLook w:val="04A0" w:firstRow="1" w:lastRow="0" w:firstColumn="1" w:lastColumn="0" w:noHBand="0" w:noVBand="1"/>
      </w:tblPr>
      <w:tblGrid>
        <w:gridCol w:w="1361"/>
        <w:gridCol w:w="1474"/>
        <w:gridCol w:w="624"/>
        <w:gridCol w:w="907"/>
      </w:tblGrid>
      <w:tr w:rsidR="00367B93" w:rsidRPr="006F10A1" w14:paraId="1F4D6982" w14:textId="77777777" w:rsidTr="00FA6F4F">
        <w:trPr>
          <w:trHeight w:val="20"/>
          <w:tblHeader/>
        </w:trPr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94A46" w14:textId="77777777" w:rsidR="00367B93" w:rsidRPr="006F10A1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096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347F4" w14:textId="77777777" w:rsidR="00367B93" w:rsidRPr="006F10A1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096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C4463" w14:textId="77777777" w:rsidR="00367B93" w:rsidRPr="006F10A1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096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g2FC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887C5" w14:textId="77777777" w:rsidR="00367B93" w:rsidRPr="006F10A1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F096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dj</w:t>
            </w:r>
            <w:proofErr w:type="spellEnd"/>
          </w:p>
        </w:tc>
      </w:tr>
      <w:tr w:rsidR="00367B93" w:rsidRPr="00685AB6" w14:paraId="76571E4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D56B0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Q9NQ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76E9D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CRTAC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5CD46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5D0CD0C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 -</w:t>
            </w:r>
          </w:p>
        </w:tc>
      </w:tr>
      <w:tr w:rsidR="00367B93" w:rsidRPr="00685AB6" w14:paraId="3064C8C0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323AC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1583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04BC6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TXBP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BACE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FE507B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367B93" w:rsidRPr="00685AB6" w14:paraId="6E961F4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76311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112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46E45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TGA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B2263C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1719CB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 -</w:t>
            </w:r>
          </w:p>
        </w:tc>
      </w:tr>
      <w:tr w:rsidR="00367B93" w:rsidRPr="00685AB6" w14:paraId="1822F34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3AB7DE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85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AC87CE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H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E2C09A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603BAD2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color w:val="C00000"/>
                <w:sz w:val="18"/>
                <w:szCs w:val="18"/>
              </w:rPr>
              <w:t> -</w:t>
            </w:r>
          </w:p>
        </w:tc>
      </w:tr>
      <w:tr w:rsidR="00367B93" w:rsidRPr="00685AB6" w14:paraId="65502EA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DB3D8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2404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D495B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AM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7FC13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623C52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367B93" w:rsidRPr="00685AB6" w14:paraId="5A9A6A9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1ABEA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59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118595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KV1-1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3E685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935A8D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6.13E-10</w:t>
            </w:r>
          </w:p>
        </w:tc>
      </w:tr>
      <w:tr w:rsidR="00367B93" w:rsidRPr="00685AB6" w14:paraId="62078AD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F8D935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7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B1ADBC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LV1-4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62B2E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1771FB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91E-04</w:t>
            </w:r>
          </w:p>
        </w:tc>
      </w:tr>
      <w:tr w:rsidR="00367B93" w:rsidRPr="00685AB6" w14:paraId="1F47BFA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66717A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A0A075B6I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03339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LV4-6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DE099C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E236789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3.49E-04</w:t>
            </w:r>
          </w:p>
        </w:tc>
      </w:tr>
      <w:tr w:rsidR="00367B93" w:rsidRPr="00685AB6" w14:paraId="4E03BA9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9004B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807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11D04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LV3-2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6FE792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4139339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32E-02</w:t>
            </w:r>
          </w:p>
        </w:tc>
      </w:tr>
      <w:tr w:rsidR="00367B93" w:rsidRPr="00685AB6" w14:paraId="5D630BE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1AE8C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610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603E82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RAB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4AC78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5D4BCF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7.96E-11</w:t>
            </w:r>
          </w:p>
        </w:tc>
      </w:tr>
      <w:tr w:rsidR="00367B93" w:rsidRPr="00685AB6" w14:paraId="19C3358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CD7105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3544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75923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THBS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769002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F7F82A1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61E-05</w:t>
            </w:r>
          </w:p>
        </w:tc>
      </w:tr>
      <w:tr w:rsidR="00367B93" w:rsidRPr="00685AB6" w14:paraId="6B43AF29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E94A1E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DTE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CD4514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HV3-38-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DFE49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150290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4.52E-06</w:t>
            </w:r>
          </w:p>
        </w:tc>
      </w:tr>
      <w:tr w:rsidR="00367B93" w:rsidRPr="00685AB6" w14:paraId="1B1D5AB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A3B72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A0A0G2JRQ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B50A9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A0A0G2JRQ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63ECA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17B1D3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09E-03</w:t>
            </w:r>
          </w:p>
        </w:tc>
      </w:tr>
      <w:tr w:rsidR="00367B93" w:rsidRPr="00685AB6" w14:paraId="4183094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2E14A4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207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DAC294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Z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6769E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35791D9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2.10E-28</w:t>
            </w:r>
          </w:p>
        </w:tc>
      </w:tr>
      <w:tr w:rsidR="00367B93" w:rsidRPr="00685AB6" w14:paraId="4E5FB63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079B4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Q1558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DD766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TGFB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14CF79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D681E4F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66E-06</w:t>
            </w:r>
          </w:p>
        </w:tc>
      </w:tr>
      <w:tr w:rsidR="00367B93" w:rsidRPr="00685AB6" w14:paraId="286DE6E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DEE74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85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5A58B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HG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0A55D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28C38D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5.05E-09</w:t>
            </w:r>
          </w:p>
        </w:tc>
      </w:tr>
      <w:tr w:rsidR="00367B93" w:rsidRPr="00685AB6" w14:paraId="533CB1F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40E2DF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Q6UX0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4C578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OLFM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C5EF8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E836EC1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4.75E-04</w:t>
            </w:r>
          </w:p>
        </w:tc>
      </w:tr>
      <w:tr w:rsidR="00367B93" w:rsidRPr="00685AB6" w14:paraId="1D54635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850283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88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BE3FFF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H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A9DC6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B7908D2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93E-05</w:t>
            </w:r>
          </w:p>
        </w:tc>
      </w:tr>
      <w:tr w:rsidR="00367B93" w:rsidRPr="00685AB6" w14:paraId="54CB775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73CE9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27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C9ED84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TT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A9DFA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2F60FDE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3.64E-08</w:t>
            </w:r>
          </w:p>
        </w:tc>
      </w:tr>
      <w:tr w:rsidR="00367B93" w:rsidRPr="00685AB6" w14:paraId="49363B6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AE073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016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57B52D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KV3-2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CE6447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EE9C4F8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4.10E-03</w:t>
            </w:r>
          </w:p>
        </w:tc>
      </w:tr>
      <w:tr w:rsidR="00367B93" w:rsidRPr="00685AB6" w14:paraId="2B7346F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90D78C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296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A9F180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SERPINA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5A27499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445FD4CB" w14:textId="77777777" w:rsidR="00367B93" w:rsidRPr="00A0305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46E-02</w:t>
            </w:r>
          </w:p>
        </w:tc>
      </w:tr>
      <w:tr w:rsidR="00367B93" w:rsidRPr="00685AB6" w14:paraId="76D1E36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7635B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A0A0C4DH3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F6977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HV1-1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1DE46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1D155B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06E-05</w:t>
            </w:r>
          </w:p>
        </w:tc>
      </w:tr>
      <w:tr w:rsidR="00367B93" w:rsidRPr="00685AB6" w14:paraId="72E7148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0EFBA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A0A075B6H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D8355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IGLV4-6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82389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DC1124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4.65E-03</w:t>
            </w:r>
          </w:p>
        </w:tc>
      </w:tr>
      <w:tr w:rsidR="00367B93" w:rsidRPr="00685AB6" w14:paraId="67971975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0B0D5B" w14:textId="77777777" w:rsidR="00367B93" w:rsidRPr="00F82550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F825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1540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0C2A36" w14:textId="77777777" w:rsidR="00367B93" w:rsidRPr="00F82550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F825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TX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BC1E67" w14:textId="77777777" w:rsidR="00367B93" w:rsidRPr="00F82550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F825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DE72584" w14:textId="77777777" w:rsidR="00367B93" w:rsidRPr="00F82550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F825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21E-02</w:t>
            </w:r>
          </w:p>
        </w:tc>
      </w:tr>
      <w:tr w:rsidR="00367B93" w:rsidRPr="00685AB6" w14:paraId="328CB19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B89BE9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117395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719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41FD89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117395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DH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A8139D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117395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005334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117395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28E-02</w:t>
            </w:r>
          </w:p>
        </w:tc>
      </w:tr>
      <w:tr w:rsidR="00367B93" w:rsidRPr="00685AB6" w14:paraId="26D2A2A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869BD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P166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147B3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CD3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C7C21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76E201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A03056">
              <w:rPr>
                <w:rFonts w:eastAsia="Times New Roman" w:cs="Times New Roman"/>
                <w:color w:val="C00000"/>
                <w:sz w:val="18"/>
                <w:szCs w:val="18"/>
                <w:lang w:val="en-GB" w:eastAsia="en-GB"/>
              </w:rPr>
              <w:t>4.80E-06</w:t>
            </w:r>
          </w:p>
        </w:tc>
      </w:tr>
      <w:tr w:rsidR="00367B93" w:rsidRPr="00685AB6" w14:paraId="57D2BCA0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B670ED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86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171DE5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G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E2C64F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2DEC90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5.88E-03</w:t>
            </w:r>
          </w:p>
        </w:tc>
      </w:tr>
      <w:tr w:rsidR="00367B93" w:rsidRPr="00685AB6" w14:paraId="75D4C11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9B30F9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552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B29B0C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KRT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F2E5FC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56DF17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1E-08</w:t>
            </w:r>
          </w:p>
        </w:tc>
      </w:tr>
      <w:tr w:rsidR="00367B93" w:rsidRPr="00685AB6" w14:paraId="4C2DA24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01446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85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AB3A8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G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F03B2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4B1A54A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1.31E-05</w:t>
            </w:r>
          </w:p>
        </w:tc>
      </w:tr>
      <w:tr w:rsidR="00367B93" w:rsidRPr="00685AB6" w14:paraId="3D150BD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B7F01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60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834C5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KV1-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14B49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1600E6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2.84E-02</w:t>
            </w:r>
          </w:p>
        </w:tc>
      </w:tr>
      <w:tr w:rsidR="00367B93" w:rsidRPr="00685AB6" w14:paraId="585F9A2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74E89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51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0BB16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ERPING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A0F63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01247F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8E-08</w:t>
            </w:r>
          </w:p>
        </w:tc>
      </w:tr>
      <w:tr w:rsidR="00367B93" w:rsidRPr="00685AB6" w14:paraId="1E81130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AAD38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5188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82542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U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E297F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BED6D2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1E-04</w:t>
            </w:r>
          </w:p>
        </w:tc>
      </w:tr>
      <w:tr w:rsidR="00367B93" w:rsidRPr="00685AB6" w14:paraId="491D829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C41E0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842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BFEF1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B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453B2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46FBE8C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9E-02</w:t>
            </w:r>
          </w:p>
        </w:tc>
      </w:tr>
      <w:tr w:rsidR="00367B93" w:rsidRPr="00685AB6" w14:paraId="294DFD3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28B1F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5505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3FAD3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C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E4ED1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A67C06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E-04</w:t>
            </w:r>
          </w:p>
        </w:tc>
      </w:tr>
      <w:tr w:rsidR="00367B93" w:rsidRPr="00685AB6" w14:paraId="0DF8F68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F8559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9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F757B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P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EC0E1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DE5A50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9E-15</w:t>
            </w:r>
          </w:p>
        </w:tc>
      </w:tr>
      <w:tr w:rsidR="00367B93" w:rsidRPr="00685AB6" w14:paraId="77B00BE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17667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4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C3155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H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1654D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9C28D3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5E-07</w:t>
            </w:r>
          </w:p>
        </w:tc>
      </w:tr>
      <w:tr w:rsidR="00367B93" w:rsidRPr="00685AB6" w14:paraId="3EC52DE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C4D0F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9544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90808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69E64E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591A07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0E-04</w:t>
            </w:r>
          </w:p>
        </w:tc>
      </w:tr>
      <w:tr w:rsidR="00367B93" w:rsidRPr="00685AB6" w14:paraId="3B9094C9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7EAD6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310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CEB13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WHAZ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7072C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FF0FFC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3E-07</w:t>
            </w:r>
          </w:p>
        </w:tc>
      </w:tr>
      <w:tr w:rsidR="00367B93" w:rsidRPr="00685AB6" w14:paraId="4AA7332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A8BEA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793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A7127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GFBP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7D2EF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98050C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E-02</w:t>
            </w:r>
          </w:p>
        </w:tc>
      </w:tr>
      <w:tr w:rsidR="00367B93" w:rsidRPr="00685AB6" w14:paraId="36552EE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62A28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10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011D4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2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CE2F7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401062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4E-47</w:t>
            </w:r>
          </w:p>
        </w:tc>
      </w:tr>
      <w:tr w:rsidR="00367B93" w:rsidRPr="00685AB6" w14:paraId="5CAE61E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F4301F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127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E712EB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PT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CD8C60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58F11E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E-04</w:t>
            </w:r>
          </w:p>
        </w:tc>
      </w:tr>
      <w:tr w:rsidR="00367B93" w:rsidRPr="00685AB6" w14:paraId="6593D42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EF6B8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FC2CB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FG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4C8E8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00471F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2E-28</w:t>
            </w:r>
          </w:p>
        </w:tc>
      </w:tr>
      <w:tr w:rsidR="00367B93" w:rsidRPr="00685AB6" w14:paraId="479B8FB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3E154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A0A0B4J1Y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C371C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ND4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F1AF0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DD5369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1.15E-02</w:t>
            </w:r>
          </w:p>
        </w:tc>
      </w:tr>
      <w:tr w:rsidR="00367B93" w:rsidRPr="00685AB6" w14:paraId="4BC7C8D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E5A2B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6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5A13A8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L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4E146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F72377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3E-38</w:t>
            </w:r>
          </w:p>
        </w:tc>
      </w:tr>
      <w:tr w:rsidR="00367B93" w:rsidRPr="00685AB6" w14:paraId="6422D29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6FF74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46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6E5A9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K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9595F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DA5FE8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4E-09</w:t>
            </w:r>
          </w:p>
        </w:tc>
      </w:tr>
      <w:tr w:rsidR="00367B93" w:rsidRPr="00685AB6" w14:paraId="687A8C1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F6D33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C0L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109F7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4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C29FE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37E1F1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2E-03</w:t>
            </w:r>
          </w:p>
        </w:tc>
      </w:tr>
      <w:tr w:rsidR="00367B93" w:rsidRPr="00685AB6" w14:paraId="65907BD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5D420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2603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BB8B3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S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D8BA6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4A742A8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3E-08</w:t>
            </w:r>
          </w:p>
        </w:tc>
      </w:tr>
      <w:tr w:rsidR="00367B93" w:rsidRPr="00685AB6" w14:paraId="1CE208E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EB0E0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673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858A6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O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1BF22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F24ABD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1E-08</w:t>
            </w:r>
          </w:p>
        </w:tc>
      </w:tr>
      <w:tr w:rsidR="00367B93" w:rsidRPr="00685AB6" w14:paraId="3F86F52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7BD0D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7563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08BDC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FCN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6528B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4D737D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9E-11</w:t>
            </w:r>
          </w:p>
        </w:tc>
      </w:tr>
      <w:tr w:rsidR="00367B93" w:rsidRPr="00685AB6" w14:paraId="4A6277F9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7780CE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32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953C0B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P1B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2D70B3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04962DC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7E-03</w:t>
            </w:r>
          </w:p>
        </w:tc>
      </w:tr>
      <w:tr w:rsidR="00367B93" w:rsidRPr="00685AB6" w14:paraId="69853505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A1749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2085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024BE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4BP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26933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4EB7F7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8E-07</w:t>
            </w:r>
          </w:p>
        </w:tc>
      </w:tr>
      <w:tr w:rsidR="00367B93" w:rsidRPr="00685AB6" w14:paraId="697CDBD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4FDD4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59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E8CC2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JCHA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EDBCF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476B7F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9.56E-10</w:t>
            </w:r>
          </w:p>
        </w:tc>
      </w:tr>
      <w:tr w:rsidR="00367B93" w:rsidRPr="00685AB6" w14:paraId="05E17A2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0AC821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53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AC91F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KRT6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67E9C5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E802A3F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8E-02</w:t>
            </w:r>
          </w:p>
        </w:tc>
      </w:tr>
      <w:tr w:rsidR="00367B93" w:rsidRPr="00685AB6" w14:paraId="2FDF046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17AD5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398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560C80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D5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E698F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586650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4E-03</w:t>
            </w:r>
          </w:p>
        </w:tc>
      </w:tr>
      <w:tr w:rsidR="00367B93" w:rsidRPr="00685AB6" w14:paraId="696C579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B8C01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81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AE99B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V2-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4C978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D5E659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6.21E-04</w:t>
            </w:r>
          </w:p>
        </w:tc>
      </w:tr>
      <w:tr w:rsidR="00367B93" w:rsidRPr="00685AB6" w14:paraId="73F191B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69918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0I1T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01A98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YO1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FD2BCF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2A8773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E-06</w:t>
            </w:r>
          </w:p>
        </w:tc>
      </w:tr>
      <w:tr w:rsidR="00367B93" w:rsidRPr="00685AB6" w14:paraId="7C25A7B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70813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590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1AAD9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KRT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826F0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0EAD62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1E-12</w:t>
            </w:r>
          </w:p>
        </w:tc>
      </w:tr>
      <w:tr w:rsidR="00367B93" w:rsidRPr="00685AB6" w14:paraId="475C84E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A0483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88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00128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B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D3414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637CD74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1E-14</w:t>
            </w:r>
          </w:p>
        </w:tc>
      </w:tr>
      <w:tr w:rsidR="00367B93" w:rsidRPr="00685AB6" w14:paraId="44D946F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6298C2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54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88B2F55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PT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A3961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4C1AB65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2E-06</w:t>
            </w:r>
          </w:p>
        </w:tc>
      </w:tr>
      <w:tr w:rsidR="00367B93" w:rsidRPr="00685AB6" w14:paraId="5752BF0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85372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279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A15B1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F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3124C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C5BC2F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E-10</w:t>
            </w:r>
          </w:p>
        </w:tc>
      </w:tr>
      <w:tr w:rsidR="00367B93" w:rsidRPr="00685AB6" w14:paraId="33C321B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76D50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A0A075B6I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D6EF1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LV8-6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A0249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7A9AF9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2.03E-03</w:t>
            </w:r>
          </w:p>
        </w:tc>
      </w:tr>
      <w:tr w:rsidR="00367B93" w:rsidRPr="00685AB6" w14:paraId="2AA82E1F" w14:textId="77777777" w:rsidTr="00FA6F4F">
        <w:trPr>
          <w:trHeight w:val="64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F1DAE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678CD5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LC4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92BB12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71F6667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0E-07</w:t>
            </w:r>
          </w:p>
        </w:tc>
      </w:tr>
      <w:tr w:rsidR="00367B93" w:rsidRPr="00685AB6" w14:paraId="48D7B97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FE37A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427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A9B3B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W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60809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1313C0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6E-107</w:t>
            </w:r>
          </w:p>
        </w:tc>
      </w:tr>
      <w:tr w:rsidR="00367B93" w:rsidRPr="00685AB6" w14:paraId="1294DA8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F318E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7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0EDD0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LV3-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4285E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1.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3189EE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1.35E-02</w:t>
            </w:r>
          </w:p>
        </w:tc>
      </w:tr>
      <w:tr w:rsidR="00367B93" w:rsidRPr="00685AB6" w14:paraId="1343506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9092B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591AE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69A7D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D57FAF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9E-43</w:t>
            </w:r>
          </w:p>
        </w:tc>
      </w:tr>
      <w:tr w:rsidR="00367B93" w:rsidRPr="00685AB6" w14:paraId="23E0CBF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70A9F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8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34DF5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69D7F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F8DF44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3E-71</w:t>
            </w:r>
          </w:p>
        </w:tc>
      </w:tr>
      <w:tr w:rsidR="00367B93" w:rsidRPr="00685AB6" w14:paraId="2A74CE3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FE895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176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E7C60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2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A55C0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CC7723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8E-04</w:t>
            </w:r>
          </w:p>
        </w:tc>
      </w:tr>
      <w:tr w:rsidR="00367B93" w:rsidRPr="00685AB6" w14:paraId="13992BF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1813F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438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C2812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D5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E0DB1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494267E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4E-18</w:t>
            </w:r>
          </w:p>
        </w:tc>
      </w:tr>
      <w:tr w:rsidR="00367B93" w:rsidRPr="00685AB6" w14:paraId="551D65D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385FCB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5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BFF05F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C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754FA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587D2C68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3E-09</w:t>
            </w:r>
          </w:p>
        </w:tc>
      </w:tr>
      <w:tr w:rsidR="00367B93" w:rsidRPr="00685AB6" w14:paraId="02F13B69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D92E6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4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D5962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ED6E1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0A55D1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4E-27</w:t>
            </w:r>
          </w:p>
        </w:tc>
      </w:tr>
      <w:tr w:rsidR="00367B93" w:rsidRPr="00685AB6" w14:paraId="36439303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80EEE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A0A075B7B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590F6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V3OR16-1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AF93F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2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DCD410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4.72E-04</w:t>
            </w:r>
          </w:p>
        </w:tc>
      </w:tr>
      <w:tr w:rsidR="00367B93" w:rsidRPr="00685AB6" w14:paraId="586B22F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6BB72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8WUA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5E1D9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SK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A1520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3CD527F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9E-03</w:t>
            </w:r>
          </w:p>
        </w:tc>
      </w:tr>
      <w:tr w:rsidR="00367B93" w:rsidRPr="00685AB6" w14:paraId="44961B3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286D31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990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F1AB06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B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3ABDD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8912DC9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5E-18</w:t>
            </w:r>
          </w:p>
        </w:tc>
      </w:tr>
      <w:tr w:rsidR="00367B93" w:rsidRPr="00685AB6" w14:paraId="14F6DDE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9FB4D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509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EAB45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14511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3775B5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0E-13</w:t>
            </w:r>
          </w:p>
        </w:tc>
      </w:tr>
      <w:tr w:rsidR="00367B93" w:rsidRPr="00685AB6" w14:paraId="3C0C997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AAD4F0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8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B7E32A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G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92CED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2.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5154534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2.37E-07</w:t>
            </w:r>
          </w:p>
        </w:tc>
      </w:tr>
      <w:tr w:rsidR="00367B93" w:rsidRPr="00685AB6" w14:paraId="2C16FF6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68E95C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219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CD5AEB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D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25C3D0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DD5BF42" w14:textId="77777777" w:rsidR="00367B93" w:rsidRPr="00DE4918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3E-08</w:t>
            </w:r>
          </w:p>
        </w:tc>
      </w:tr>
      <w:tr w:rsidR="00367B93" w:rsidRPr="00685AB6" w14:paraId="67CA01F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50BD4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78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7A22B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HV3-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936D3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2.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7BD2F9E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5.27E-03</w:t>
            </w:r>
          </w:p>
        </w:tc>
      </w:tr>
      <w:tr w:rsidR="00367B93" w:rsidRPr="00685AB6" w14:paraId="015441D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BA1BB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P0170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C579F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IGLV2-2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E5E88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-2.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1E175CE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E4918">
              <w:rPr>
                <w:rFonts w:eastAsia="Times New Roman" w:cs="Times New Roman"/>
                <w:color w:val="A5A5A5" w:themeColor="accent3"/>
                <w:sz w:val="18"/>
                <w:szCs w:val="18"/>
                <w:lang w:val="en-GB" w:eastAsia="en-GB"/>
              </w:rPr>
              <w:t>3.21E-03</w:t>
            </w:r>
          </w:p>
        </w:tc>
      </w:tr>
      <w:tr w:rsidR="00367B93" w:rsidRPr="00685AB6" w14:paraId="1815085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6FB8B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74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0E20D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1Q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0FC89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68E31B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E-27</w:t>
            </w:r>
          </w:p>
        </w:tc>
      </w:tr>
      <w:tr w:rsidR="00367B93" w:rsidRPr="00685AB6" w14:paraId="08FFB035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EE2F3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55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9779D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AA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2969E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ED052A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0E-13</w:t>
            </w:r>
          </w:p>
        </w:tc>
      </w:tr>
      <w:tr w:rsidR="00367B93" w:rsidRPr="00685AB6" w14:paraId="57FC243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17851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5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58D6A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2EEF8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0FA8C0E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3E-35</w:t>
            </w:r>
          </w:p>
        </w:tc>
      </w:tr>
      <w:tr w:rsidR="00367B93" w:rsidRPr="00685AB6" w14:paraId="0AC80CA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075AA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6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2E9E3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POC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78E8D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3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</w:tcPr>
          <w:p w14:paraId="2C887A4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.</w:t>
            </w: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5E-13</w:t>
            </w:r>
          </w:p>
        </w:tc>
      </w:tr>
      <w:tr w:rsidR="00367B93" w:rsidRPr="00685AB6" w14:paraId="0C16E3D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99224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11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C3E01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LC2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7DED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AABCE5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2E233D4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2EECC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0056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3F0B1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DCB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9B8B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15111C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03D541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F2CC0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20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89C5F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B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D638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25F61F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7F902A76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CFA6C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86YZ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3D475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RN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7309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D401C7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3D5A4A6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B9E40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159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6DE7C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ET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204E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062E79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4C49A58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E4B85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005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7FDB0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ODX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2B96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7900CD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EF6629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608EA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545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4C74C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LEC3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7E7C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0F3AB1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3034CDB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32577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53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53154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Z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4078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582A65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30ADDC5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C5F1E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11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DEED4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ORO1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40E70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3EAC5A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3F4632F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EB617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09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077E0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AC44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3C8F40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292D823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1D1A3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807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82D76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SP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EE2E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0A3061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4EFA427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E933F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DP2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7CAA6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ALM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3344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F19341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1482D34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79518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1415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3A387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EL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5B19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6CB68D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9C8A49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F13C3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759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9EEA0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FLOT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4303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F3A472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540B268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5E431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Y6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4193B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F11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CA7B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44A5E2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58054CC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D20ED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Q96KN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911DD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NDP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3582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DC9210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56C5D6D5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60627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NZP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AE2AB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1R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9DD9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5A6B04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53E1A66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CF7BF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Y6Z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D2F98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OLEC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BCCC8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5FF07F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049E99FC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B8F00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H4G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DCB14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LIPR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ACDB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4037B5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03839AD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861DE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6IY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3714F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PB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B477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661082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123F974A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D8D52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1559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75C38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LC9A3R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DA2EC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040D53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4A235B0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9BA73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32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6B68D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NG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2A56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BAF2B7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7CB7AA7B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6823D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73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33B21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NX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4050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181D43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053AEC6F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1422B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525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84FEB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RHGDI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D188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A1225A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2AA2317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8D085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055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86877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GK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6C19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73E432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1A4888C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4F779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40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ACD1C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NX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7750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252B722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0C2D9ED5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B392E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28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16AD1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NB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BF03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73CA25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4F5361E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330B1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068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3CAC7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RDX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B260C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A366CB6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67D6071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29F8F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418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41BE7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CAT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438FD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27B1B60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13C2BCF8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DA052C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19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053555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WHA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DC019B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436575F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5DF19FB1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D8275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658P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695B97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TEAP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EB91CA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344B57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20721B02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883BD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122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6D831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AP2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A380E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556E38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2622F7F4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82EC33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0875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AC3D84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NAI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0B464" w14:textId="77777777" w:rsidR="00367B93" w:rsidRPr="008644C1" w:rsidRDefault="00367B93" w:rsidP="00FA6F4F">
            <w:pPr>
              <w:spacing w:before="0" w:after="0" w:line="24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2D52616" w14:textId="77777777" w:rsidR="00367B93" w:rsidRPr="008644C1" w:rsidRDefault="00367B93" w:rsidP="00FA6F4F">
            <w:pPr>
              <w:spacing w:before="0" w:after="0" w:line="24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367B93" w:rsidRPr="00685AB6" w14:paraId="34867D0D" w14:textId="77777777" w:rsidTr="00FA6F4F">
        <w:trPr>
          <w:trHeight w:val="20"/>
        </w:trPr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8F1CF1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9Y6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560019" w14:textId="77777777" w:rsidR="00367B93" w:rsidRPr="00685AB6" w:rsidRDefault="00367B93" w:rsidP="00FA6F4F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685AB6"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LIC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EA1EA" w14:textId="77777777" w:rsidR="00367B93" w:rsidRPr="008644C1" w:rsidRDefault="00367B93" w:rsidP="00FA6F4F">
            <w:pPr>
              <w:spacing w:before="0" w:after="0" w:line="24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CA657E4" w14:textId="77777777" w:rsidR="00367B93" w:rsidRPr="008644C1" w:rsidRDefault="00367B93" w:rsidP="00FA6F4F">
            <w:pPr>
              <w:spacing w:before="0" w:after="0" w:line="24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</w:tbl>
    <w:p w14:paraId="2678308B" w14:textId="77777777" w:rsidR="00367B93" w:rsidRDefault="00367B93" w:rsidP="00367B93">
      <w:pPr>
        <w:rPr>
          <w:lang w:val="en-GB"/>
        </w:rPr>
        <w:sectPr w:rsidR="00367B93" w:rsidSect="0069452C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EE59564" w14:textId="77777777" w:rsidR="009F542C" w:rsidRDefault="009F542C"/>
    <w:sectPr w:rsidR="009F542C" w:rsidSect="0015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49C5E" w14:textId="77777777" w:rsidR="00001015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B6F1B" w14:textId="77777777" w:rsidR="00001015" w:rsidRDefault="0000000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454C7" w14:textId="77777777" w:rsidR="00001015" w:rsidRDefault="00000000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B0FA6" w14:textId="77777777" w:rsidR="00001015" w:rsidRDefault="0000000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5C9FB" w14:textId="77777777" w:rsidR="00001015" w:rsidRPr="00CD4252" w:rsidRDefault="00000000" w:rsidP="00762FB5">
    <w:pPr>
      <w:pStyle w:val="En-tte"/>
      <w:ind w:firstLine="0"/>
      <w:jc w:val="right"/>
      <w:rPr>
        <w:rFonts w:cs="Times New Roman"/>
        <w:i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3D850" w14:textId="77777777" w:rsidR="00001015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93"/>
    <w:rsid w:val="00150133"/>
    <w:rsid w:val="00367B93"/>
    <w:rsid w:val="009F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13A4C"/>
  <w15:chartTrackingRefBased/>
  <w15:docId w15:val="{773B3AC4-8799-4AE8-A23E-9F7100AD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B93"/>
    <w:pPr>
      <w:spacing w:before="40" w:after="40" w:line="360" w:lineRule="auto"/>
      <w:ind w:firstLine="397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67B9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B93"/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67B9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7B93"/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paragraph" w:customStyle="1" w:styleId="Figure-tableau">
    <w:name w:val="Figure-tableau"/>
    <w:next w:val="Normal"/>
    <w:link w:val="Figure-tableauCar"/>
    <w:qFormat/>
    <w:rsid w:val="00367B93"/>
    <w:pPr>
      <w:spacing w:before="80" w:after="80" w:line="240" w:lineRule="auto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customStyle="1" w:styleId="Figure-tableauCar">
    <w:name w:val="Figure-tableau Car"/>
    <w:basedOn w:val="Policepardfaut"/>
    <w:link w:val="Figure-tableau"/>
    <w:rsid w:val="00367B93"/>
    <w:rPr>
      <w:rFonts w:ascii="Times New Roman" w:eastAsiaTheme="minorHAnsi" w:cstheme="minorBidi"/>
      <w:kern w:val="0"/>
      <w:sz w:val="24"/>
      <w:lang w:val="fr-F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Dumontet</dc:creator>
  <cp:keywords/>
  <dc:description/>
  <cp:lastModifiedBy>Erwan Dumontet</cp:lastModifiedBy>
  <cp:revision>1</cp:revision>
  <dcterms:created xsi:type="dcterms:W3CDTF">2023-06-28T19:59:00Z</dcterms:created>
  <dcterms:modified xsi:type="dcterms:W3CDTF">2023-06-28T20:00:00Z</dcterms:modified>
</cp:coreProperties>
</file>